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499" w:rsidRDefault="00313499" w:rsidP="00313499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</w:rPr>
      </w:pPr>
    </w:p>
    <w:p w:rsidR="00313499" w:rsidRDefault="00313499" w:rsidP="00313499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</w:rPr>
      </w:pPr>
    </w:p>
    <w:p w:rsidR="00313499" w:rsidRPr="005E0F3F" w:rsidRDefault="00313499" w:rsidP="00313499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</w:rPr>
      </w:pPr>
      <w:r w:rsidRPr="005E0F3F">
        <w:rPr>
          <w:rFonts w:ascii="Arial" w:hAnsi="Arial" w:cs="Arial"/>
          <w:b/>
          <w:bCs/>
          <w:color w:val="000000"/>
          <w:sz w:val="20"/>
        </w:rPr>
        <w:t>Supplementary Table 1: Sex work programme service use among HIV positive FSWs by age</w:t>
      </w:r>
    </w:p>
    <w:tbl>
      <w:tblPr>
        <w:tblW w:w="9882" w:type="dxa"/>
        <w:tblInd w:w="-5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4"/>
        <w:gridCol w:w="1318"/>
        <w:gridCol w:w="1205"/>
        <w:gridCol w:w="1205"/>
        <w:gridCol w:w="1205"/>
        <w:gridCol w:w="1205"/>
        <w:gridCol w:w="1760"/>
      </w:tblGrid>
      <w:tr w:rsidR="00313499" w:rsidRPr="00AA4CDB" w:rsidTr="00756277">
        <w:trPr>
          <w:cantSplit/>
          <w:trHeight w:hRule="exact" w:val="708"/>
          <w:tblHeader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Variables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Total (n=1385)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18-24 (n=105)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25-34 (n=593)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35-44 (n=541)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 xml:space="preserve">45+ </w:t>
            </w:r>
          </w:p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(n=146)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P-Value (χ</w:t>
            </w:r>
            <w:r w:rsidRPr="00DA2EC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  <w:vertAlign w:val="superscript"/>
              </w:rPr>
              <w:t>2</w:t>
            </w: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)</w:t>
            </w: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se of peer outreach servic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4/1385 (6.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/105 (4.7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/593 (4.8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/541 (6.6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/146 (9.5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536 (5.3)</w:t>
            </w: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01/1385 (93.9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0/105 (95.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64/593 (95.1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5/541 (93.3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2/146 (90.4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se of HIV testing and treatment servic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76/1385 (41.5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/105 (40.9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5/593 (41.3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6/541 (39.9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2/146 (49.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368 (4.2)</w:t>
            </w: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09/1385 (58.4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2/105 (59.0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8/593 (58.6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5/541 (60.0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4/146 (50.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se of sexual and reproductive health servic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57/1385 (54.6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/105 (56.1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0/593 (53.9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1/541 (53.7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7/146 (59.5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123 (1.8)</w:t>
            </w: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28/1385 (45.3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6/105 (43.8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3/593 (46.0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0/541 (46.2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/146 (40.4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se of any other clinical servic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59/1385 (83.6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1/105 (86.6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91/593 (82.8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6/541 (84.2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1/146 (82.8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438 (1.2)</w:t>
            </w: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6/1385 (16.3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/105 (13.3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2/593 (17.2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5/541 (15.7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/146 (17.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se of mental health servic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11/1385 (73.0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3/105 (79.0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2/593 (74.5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0/541 (70.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6/146 (72.6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902 (4.8)</w:t>
            </w: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4/1385 (27.0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/105 (20.9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1/593 (25.4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1/541 (29.7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/146 (27.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se of assistance with violence or human rights violation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18/1385 (80.7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0/105 (85.7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6/593 (80.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4/541 (80.2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8/146 (80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047 (1.8)</w:t>
            </w: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7/1385 (19.2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/105 (14.2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7/593 (19.7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7/541 (19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/146 (19.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se of other social and financial assistanc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92/1385 (86.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6/105 (91.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0/593 (86.0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9/541 (84.8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7/146 (86.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480 (3.3)</w:t>
            </w: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3/1385 (13.9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/105 (8.5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3/593 (14.0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2/541 (15.1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/146 (13.0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:rsidR="00313499" w:rsidRDefault="00313499" w:rsidP="00313499">
      <w:pPr>
        <w:rPr>
          <w:rFonts w:ascii="Arial" w:hAnsi="Arial" w:cs="Arial"/>
          <w:b/>
          <w:color w:val="000000"/>
          <w:sz w:val="15"/>
          <w:szCs w:val="15"/>
        </w:rPr>
      </w:pPr>
      <w:r w:rsidRPr="005F01A7">
        <w:rPr>
          <w:rFonts w:ascii="Arial" w:hAnsi="Arial" w:cs="Arial"/>
          <w:b/>
          <w:color w:val="000000"/>
          <w:sz w:val="15"/>
          <w:szCs w:val="15"/>
        </w:rPr>
        <w:t xml:space="preserve">NB:  </w:t>
      </w:r>
      <w:r>
        <w:rPr>
          <w:rFonts w:ascii="Arial" w:hAnsi="Arial" w:cs="Arial"/>
          <w:b/>
          <w:color w:val="000000"/>
          <w:sz w:val="15"/>
          <w:szCs w:val="15"/>
        </w:rPr>
        <w:t>P-value (</w:t>
      </w:r>
      <w:r>
        <w:t>χ</w:t>
      </w:r>
      <w:r>
        <w:rPr>
          <w:vertAlign w:val="superscript"/>
        </w:rPr>
        <w:t>2</w:t>
      </w:r>
      <w:r>
        <w:rPr>
          <w:rFonts w:ascii="Arial" w:hAnsi="Arial" w:cs="Arial"/>
          <w:b/>
          <w:color w:val="000000"/>
          <w:sz w:val="15"/>
          <w:szCs w:val="15"/>
        </w:rPr>
        <w:t xml:space="preserve"> test statistic) represents the global p-value comparison; </w:t>
      </w:r>
    </w:p>
    <w:p w:rsidR="00313499" w:rsidRDefault="00313499" w:rsidP="00313499">
      <w:pPr>
        <w:rPr>
          <w:rFonts w:ascii="Arial" w:hAnsi="Arial" w:cs="Arial"/>
          <w:b/>
          <w:color w:val="000000"/>
          <w:sz w:val="15"/>
          <w:szCs w:val="15"/>
        </w:rPr>
      </w:pPr>
    </w:p>
    <w:p w:rsidR="00313499" w:rsidRDefault="00313499" w:rsidP="00313499">
      <w:pPr>
        <w:sectPr w:rsidR="00313499" w:rsidSect="009F0B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13499" w:rsidRDefault="00313499" w:rsidP="00313499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  <w:sz w:val="20"/>
        </w:rPr>
        <w:lastRenderedPageBreak/>
        <w:t>Supplementary Table 2</w:t>
      </w:r>
      <w:r w:rsidRPr="005E0F3F">
        <w:rPr>
          <w:rFonts w:ascii="Arial" w:hAnsi="Arial" w:cs="Arial"/>
          <w:b/>
          <w:bCs/>
          <w:color w:val="000000"/>
          <w:sz w:val="20"/>
        </w:rPr>
        <w:t xml:space="preserve">: </w:t>
      </w:r>
      <w:r w:rsidRPr="009B23EA">
        <w:rPr>
          <w:rFonts w:ascii="Arial" w:hAnsi="Arial" w:cs="Arial"/>
          <w:b/>
          <w:bCs/>
          <w:color w:val="000000"/>
          <w:sz w:val="20"/>
        </w:rPr>
        <w:t>Demographics and outcomes by sit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3"/>
        <w:gridCol w:w="1124"/>
        <w:gridCol w:w="1124"/>
        <w:gridCol w:w="1124"/>
        <w:gridCol w:w="1175"/>
        <w:gridCol w:w="1124"/>
        <w:gridCol w:w="1124"/>
        <w:gridCol w:w="1125"/>
        <w:gridCol w:w="1148"/>
        <w:gridCol w:w="1125"/>
        <w:gridCol w:w="1125"/>
        <w:gridCol w:w="1125"/>
      </w:tblGrid>
      <w:tr w:rsidR="00313499" w:rsidTr="00313499">
        <w:trPr>
          <w:cantSplit/>
          <w:trHeight w:hRule="exact" w:val="708"/>
          <w:tblHeader/>
        </w:trPr>
        <w:tc>
          <w:tcPr>
            <w:tcW w:w="54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bookmarkStart w:id="0" w:name="_GoBack"/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Variables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Bojanala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Buffalo City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31349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Cape Town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31349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Johannesburg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31349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Ekurhuleni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31349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EThekwini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Francis Baard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Thabo Mofutsanyane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Tshwane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Ugu</w:t>
            </w:r>
          </w:p>
        </w:tc>
        <w:tc>
          <w:tcPr>
            <w:tcW w:w="405" w:type="pct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Vhembe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(in years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-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/190 (4.7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/170 (8.8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/96 (3.1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3/376 (8.7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/86 (3.4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2/301 (10.6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/55 (12.7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/139 (12.9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/101 (2.9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/65 (16.9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/95 (6.32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-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6/190 (40.0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7/170 (39.4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54/96 (56.2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161/376 (42.8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4/86 (39.5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144/301 (47.8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/55 (52.7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4/139 (53.2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/101 (33.6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/65 (55.3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/95 (38.95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-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4/190 (44.2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0/170 (35.2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6/96 (37.5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146/376 (38.8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45/86 (52.3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96/301 (31.8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/55 (30.9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/139 (27.3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/101 (44.5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/65 (21.5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/95 (38.95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/190 (11.0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/170 (16.4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/96 (3.1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6/376 (9.5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4/86 (4.6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9/301 (9.6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/55 (3.6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/139 (6.4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/101 (18.8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/65 (6.1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/95 (15.79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gr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Loca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/190 (26.3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7/170 (98.2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58/96 (60.4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169/376 (44.9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/86 (2.3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67/301 (88.7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/55 (41.8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8/139 (92.0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/101 (36.6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0/65 (92.3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/95 (68.42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ernal immigran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7/190 (30.0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/170 (1.1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3/96 (34.3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158/376 (42.0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9/86 (10.4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2/301 (10.6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/55 (30.9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/139 (5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/101 (44.5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/65 (7.6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/95 (1.05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ternal immigran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3/190 (43.6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/170 (0.5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5/96 (5.2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49/376 (13.0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75/86 (87.2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/301 (0.6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/55 (27.2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/139 (2.8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/101 (18.8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/65 (0.0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/95 (30.53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complete high schoo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4/190 (75.7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4/170 (84.7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83/96 (86.4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24/376 (86.1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42/86 (48.8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60/299 (86.9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/55 (78.1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7/139 (84.1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3/101 (82.1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6/64 (87.5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/95 (83.16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omplete high schoo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6/190 (24.2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/170 (15.2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13/96 (13.5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52/376 (13.8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44/86 (51.1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9/299 (13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/55 (21.8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/139 (15.8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/101 (17.8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/64 (12.5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/95 (16.84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lf-report HIV statu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Known positiv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8/190 (88.4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4/170 (84.7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91/96 (94.7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47/376 (92.2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77/86 (89.5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92/301 (97.0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/55 (96.3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2/139 (94.9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0/101 (99.0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3/65 (96.9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8/95 (71.58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wly diagnose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/190 (11.5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/170 (15.2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5/96 (5.2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9/376 (7.7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9/86 (10.4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9/301 (2.9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/55 (3.6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/139 (5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/101 (0.9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/65 (3.0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/95 (28.42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lf-report ART statu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/166 (10.8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/136 (11.7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1/80 (26.2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48/342 (14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/74 (4.0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0/292 (10.2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/50 (26.0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/132 (14.3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/100 (6.0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/63 (6.3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/66 (22.73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8/166 (89.1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0/136 (88.2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59/80 (73.7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94/342 (85.9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71/74 (95.9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62/292 (89.7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/50 (74.0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3/132 (85.6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4/100 (94.0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/63 (93.6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/66 (77.27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lastRenderedPageBreak/>
              <w:t>Viral suppression on AR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uppresse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3/145 (77.9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2/115 (62.6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31/41 (75.6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218/288 (75.6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58/70 (82.8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184/258 (71.3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/35 (71.4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0/107 (74.7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5/89 (84.2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/55 (74.5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/47 (70.21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Unsuppresse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/145 (22.0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/115 (37.3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10/41 (24.3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70/288 (24.3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12/70 (17.1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13499">
              <w:rPr>
                <w:rFonts w:ascii="Arial" w:hAnsi="Arial" w:cs="Arial"/>
                <w:color w:val="000000"/>
                <w:sz w:val="15"/>
                <w:szCs w:val="15"/>
              </w:rPr>
              <w:t>74/258 (28.6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/35 (28.5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/107 (25.2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/89 (15.7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/55 (25.4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/47 (29.79)</w:t>
            </w:r>
          </w:p>
        </w:tc>
      </w:tr>
      <w:tr w:rsidR="00313499" w:rsidTr="00313499">
        <w:trPr>
          <w:cantSplit/>
        </w:trPr>
        <w:tc>
          <w:tcPr>
            <w:tcW w:w="541" w:type="pct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043EFF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043EFF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bookmarkEnd w:id="0"/>
    </w:tbl>
    <w:p w:rsidR="00313499" w:rsidRDefault="00313499" w:rsidP="00313499">
      <w:pPr>
        <w:sectPr w:rsidR="00313499" w:rsidSect="009F0B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13499" w:rsidRPr="00AA13FA" w:rsidRDefault="00313499" w:rsidP="00313499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</w:rPr>
      </w:pPr>
      <w:r w:rsidRPr="00AA13FA">
        <w:rPr>
          <w:rFonts w:ascii="Arial" w:hAnsi="Arial" w:cs="Arial"/>
          <w:b/>
          <w:bCs/>
          <w:color w:val="000000"/>
          <w:sz w:val="20"/>
        </w:rPr>
        <w:lastRenderedPageBreak/>
        <w:t>Supplementary Table 3: Factors associated with viral unsuppressed in HIV positive FSWs on ART</w:t>
      </w:r>
    </w:p>
    <w:tbl>
      <w:tblPr>
        <w:tblW w:w="0" w:type="auto"/>
        <w:tblInd w:w="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993"/>
        <w:gridCol w:w="1842"/>
        <w:gridCol w:w="1560"/>
      </w:tblGrid>
      <w:tr w:rsidR="00313499" w:rsidTr="00756277">
        <w:trPr>
          <w:cantSplit/>
          <w:trHeight w:hRule="exact" w:val="917"/>
          <w:tblHeader/>
        </w:trPr>
        <w:tc>
          <w:tcPr>
            <w:tcW w:w="39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  <w:u w:val="single"/>
              </w:rPr>
            </w:pPr>
            <w:bookmarkStart w:id="1" w:name="IDX6"/>
            <w:bookmarkEnd w:id="1"/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20"/>
                <w:u w:val="single"/>
              </w:rPr>
              <w:t>Variables</w:t>
            </w:r>
          </w:p>
        </w:tc>
        <w:tc>
          <w:tcPr>
            <w:tcW w:w="99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  <w:u w:val="single"/>
              </w:rPr>
            </w:pPr>
            <w:r w:rsidRPr="00F90287">
              <w:rPr>
                <w:rFonts w:ascii="Arial" w:eastAsia="Calibri" w:hAnsi="Arial" w:cs="Arial"/>
                <w:b/>
                <w:bCs/>
                <w:color w:val="000000"/>
                <w:sz w:val="16"/>
                <w:szCs w:val="20"/>
                <w:u w:val="single"/>
              </w:rPr>
              <w:t>Adjusted Odds Ratio</w:t>
            </w:r>
          </w:p>
        </w:tc>
        <w:tc>
          <w:tcPr>
            <w:tcW w:w="184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  <w:u w:val="single"/>
              </w:rPr>
            </w:pPr>
            <w:r w:rsidRPr="00F90287">
              <w:rPr>
                <w:rFonts w:ascii="Arial" w:eastAsia="Calibri" w:hAnsi="Arial" w:cs="Arial"/>
                <w:b/>
                <w:bCs/>
                <w:color w:val="000000"/>
                <w:sz w:val="16"/>
                <w:szCs w:val="20"/>
                <w:u w:val="single"/>
              </w:rPr>
              <w:t>95% Confidence Interval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313499" w:rsidRPr="00F90287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6"/>
                <w:szCs w:val="20"/>
                <w:u w:val="single"/>
              </w:rPr>
              <w:t>P-Value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25-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0.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4-0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2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35-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2-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45+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1-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g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Lo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ernal immigra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6-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62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External immigra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4-0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3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complete high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Completed high school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5-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84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at entry into sex 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7-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53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7-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80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ite of recrui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w (&lt;6 months) or pending comprehensive HIV servi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Established comprehensive HIV services (&gt;6 months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7-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79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Pr="00F90287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u w:val="single"/>
              </w:rPr>
            </w:pPr>
            <w:r w:rsidRPr="00F90287">
              <w:rPr>
                <w:rFonts w:ascii="Arial" w:hAnsi="Arial" w:cs="Arial"/>
                <w:b/>
                <w:bCs/>
                <w:color w:val="000000"/>
                <w:sz w:val="15"/>
                <w:szCs w:val="15"/>
                <w:u w:val="single"/>
              </w:rPr>
              <w:t>Sex work programme service utilis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ceived HIV testing or treatment in the past 6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 HIV testing or 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HIV testing and treatmen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0.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0.5-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17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ceived other clinical services in the past 6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o other clinical servi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Other clinical servic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1.2-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</w:tr>
      <w:tr w:rsidR="00313499" w:rsidTr="00756277">
        <w:trPr>
          <w:cantSplit/>
        </w:trPr>
        <w:tc>
          <w:tcPr>
            <w:tcW w:w="3969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313499" w:rsidRDefault="00313499" w:rsidP="00756277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:rsidR="00313499" w:rsidRDefault="00313499" w:rsidP="00313499"/>
    <w:p w:rsidR="00313499" w:rsidRPr="002B7C9D" w:rsidRDefault="00313499" w:rsidP="00313499"/>
    <w:p w:rsidR="00B8748C" w:rsidRDefault="00B8748C"/>
    <w:sectPr w:rsidR="00B8748C" w:rsidSect="00C273B5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499"/>
    <w:rsid w:val="000033A4"/>
    <w:rsid w:val="000069E7"/>
    <w:rsid w:val="00006DBC"/>
    <w:rsid w:val="00007200"/>
    <w:rsid w:val="000211A7"/>
    <w:rsid w:val="00041B8C"/>
    <w:rsid w:val="00042B64"/>
    <w:rsid w:val="00043BF4"/>
    <w:rsid w:val="0004492A"/>
    <w:rsid w:val="00052EDA"/>
    <w:rsid w:val="00056D14"/>
    <w:rsid w:val="0006403E"/>
    <w:rsid w:val="000650CD"/>
    <w:rsid w:val="00065D3B"/>
    <w:rsid w:val="00075938"/>
    <w:rsid w:val="00075949"/>
    <w:rsid w:val="00075B1A"/>
    <w:rsid w:val="00082021"/>
    <w:rsid w:val="000828BF"/>
    <w:rsid w:val="00082D17"/>
    <w:rsid w:val="00084B88"/>
    <w:rsid w:val="00085955"/>
    <w:rsid w:val="0009201A"/>
    <w:rsid w:val="00092964"/>
    <w:rsid w:val="000A050A"/>
    <w:rsid w:val="000A1726"/>
    <w:rsid w:val="000A1BAA"/>
    <w:rsid w:val="000B0FB5"/>
    <w:rsid w:val="000B71DB"/>
    <w:rsid w:val="000C1836"/>
    <w:rsid w:val="000C3FA0"/>
    <w:rsid w:val="000C7461"/>
    <w:rsid w:val="000D2CE2"/>
    <w:rsid w:val="000D4F15"/>
    <w:rsid w:val="000E7490"/>
    <w:rsid w:val="000F2CD6"/>
    <w:rsid w:val="001014A6"/>
    <w:rsid w:val="00102750"/>
    <w:rsid w:val="00104522"/>
    <w:rsid w:val="0010645B"/>
    <w:rsid w:val="00106B87"/>
    <w:rsid w:val="001140C3"/>
    <w:rsid w:val="0011621D"/>
    <w:rsid w:val="00117F0E"/>
    <w:rsid w:val="0012297F"/>
    <w:rsid w:val="00141733"/>
    <w:rsid w:val="00141B5B"/>
    <w:rsid w:val="001437DB"/>
    <w:rsid w:val="00144456"/>
    <w:rsid w:val="00144685"/>
    <w:rsid w:val="00150003"/>
    <w:rsid w:val="00150680"/>
    <w:rsid w:val="00151C4D"/>
    <w:rsid w:val="00152094"/>
    <w:rsid w:val="00153030"/>
    <w:rsid w:val="00153F46"/>
    <w:rsid w:val="00156395"/>
    <w:rsid w:val="00156A1F"/>
    <w:rsid w:val="00157E0A"/>
    <w:rsid w:val="00163BDA"/>
    <w:rsid w:val="00171AE1"/>
    <w:rsid w:val="00177571"/>
    <w:rsid w:val="0018188B"/>
    <w:rsid w:val="00183B5C"/>
    <w:rsid w:val="00184261"/>
    <w:rsid w:val="0019213F"/>
    <w:rsid w:val="00193F8B"/>
    <w:rsid w:val="001A03DE"/>
    <w:rsid w:val="001A76B1"/>
    <w:rsid w:val="001B15B5"/>
    <w:rsid w:val="001B24FF"/>
    <w:rsid w:val="001B7871"/>
    <w:rsid w:val="001C27A5"/>
    <w:rsid w:val="001C4A48"/>
    <w:rsid w:val="001D32A9"/>
    <w:rsid w:val="001D3B93"/>
    <w:rsid w:val="001D4AD3"/>
    <w:rsid w:val="001D6517"/>
    <w:rsid w:val="001D7141"/>
    <w:rsid w:val="001D7D77"/>
    <w:rsid w:val="001E5EE2"/>
    <w:rsid w:val="001E7CC3"/>
    <w:rsid w:val="001F08F1"/>
    <w:rsid w:val="001F2D45"/>
    <w:rsid w:val="001F340F"/>
    <w:rsid w:val="001F531D"/>
    <w:rsid w:val="001F69AB"/>
    <w:rsid w:val="002029AC"/>
    <w:rsid w:val="00204599"/>
    <w:rsid w:val="00205385"/>
    <w:rsid w:val="00207F5F"/>
    <w:rsid w:val="0021201E"/>
    <w:rsid w:val="00213371"/>
    <w:rsid w:val="00216C5F"/>
    <w:rsid w:val="002200B0"/>
    <w:rsid w:val="00223C51"/>
    <w:rsid w:val="0022534E"/>
    <w:rsid w:val="0022685D"/>
    <w:rsid w:val="002276B4"/>
    <w:rsid w:val="00232A21"/>
    <w:rsid w:val="00235B2D"/>
    <w:rsid w:val="00240979"/>
    <w:rsid w:val="00240D0E"/>
    <w:rsid w:val="00243DF8"/>
    <w:rsid w:val="00247049"/>
    <w:rsid w:val="00254385"/>
    <w:rsid w:val="00256EE2"/>
    <w:rsid w:val="00266E99"/>
    <w:rsid w:val="002820A7"/>
    <w:rsid w:val="00282465"/>
    <w:rsid w:val="002830B0"/>
    <w:rsid w:val="00283CA7"/>
    <w:rsid w:val="00284730"/>
    <w:rsid w:val="002917AD"/>
    <w:rsid w:val="002931FE"/>
    <w:rsid w:val="002A07FE"/>
    <w:rsid w:val="002A09B0"/>
    <w:rsid w:val="002A3D75"/>
    <w:rsid w:val="002A4D6B"/>
    <w:rsid w:val="002A6357"/>
    <w:rsid w:val="002B0CC2"/>
    <w:rsid w:val="002B28B8"/>
    <w:rsid w:val="002B7B94"/>
    <w:rsid w:val="002C0863"/>
    <w:rsid w:val="002C31E7"/>
    <w:rsid w:val="002C37D7"/>
    <w:rsid w:val="002C3929"/>
    <w:rsid w:val="002C3A41"/>
    <w:rsid w:val="002C5D5E"/>
    <w:rsid w:val="002D3A25"/>
    <w:rsid w:val="002D4A11"/>
    <w:rsid w:val="002D5610"/>
    <w:rsid w:val="002D5CF6"/>
    <w:rsid w:val="002D624F"/>
    <w:rsid w:val="002D73B2"/>
    <w:rsid w:val="002E076A"/>
    <w:rsid w:val="002E4371"/>
    <w:rsid w:val="002E52B9"/>
    <w:rsid w:val="002F1112"/>
    <w:rsid w:val="002F4704"/>
    <w:rsid w:val="002F5E9E"/>
    <w:rsid w:val="002F6B44"/>
    <w:rsid w:val="00302765"/>
    <w:rsid w:val="00302FC0"/>
    <w:rsid w:val="00304A19"/>
    <w:rsid w:val="00305518"/>
    <w:rsid w:val="0030677C"/>
    <w:rsid w:val="00306C98"/>
    <w:rsid w:val="00311FC2"/>
    <w:rsid w:val="003121E9"/>
    <w:rsid w:val="00312D77"/>
    <w:rsid w:val="003131FA"/>
    <w:rsid w:val="00313499"/>
    <w:rsid w:val="0031518C"/>
    <w:rsid w:val="003241AD"/>
    <w:rsid w:val="00326A7A"/>
    <w:rsid w:val="00330CE1"/>
    <w:rsid w:val="00333F7E"/>
    <w:rsid w:val="003377CC"/>
    <w:rsid w:val="00342A51"/>
    <w:rsid w:val="00344AD0"/>
    <w:rsid w:val="00347BEE"/>
    <w:rsid w:val="00354D4A"/>
    <w:rsid w:val="003611AB"/>
    <w:rsid w:val="00363F42"/>
    <w:rsid w:val="00370B89"/>
    <w:rsid w:val="00375A6A"/>
    <w:rsid w:val="003770E8"/>
    <w:rsid w:val="00386194"/>
    <w:rsid w:val="0039095E"/>
    <w:rsid w:val="00391CFE"/>
    <w:rsid w:val="00391F76"/>
    <w:rsid w:val="00393467"/>
    <w:rsid w:val="00396AC1"/>
    <w:rsid w:val="003A6731"/>
    <w:rsid w:val="003B534A"/>
    <w:rsid w:val="003B7AB1"/>
    <w:rsid w:val="003B7F9C"/>
    <w:rsid w:val="003C703B"/>
    <w:rsid w:val="003D391F"/>
    <w:rsid w:val="003D5093"/>
    <w:rsid w:val="003D535B"/>
    <w:rsid w:val="003E687E"/>
    <w:rsid w:val="003F1CAF"/>
    <w:rsid w:val="003F31CC"/>
    <w:rsid w:val="003F5C93"/>
    <w:rsid w:val="003F5C99"/>
    <w:rsid w:val="004008EB"/>
    <w:rsid w:val="004125A3"/>
    <w:rsid w:val="00413157"/>
    <w:rsid w:val="00416D7C"/>
    <w:rsid w:val="00423C72"/>
    <w:rsid w:val="00431A43"/>
    <w:rsid w:val="004364AE"/>
    <w:rsid w:val="00440D19"/>
    <w:rsid w:val="0044455B"/>
    <w:rsid w:val="004478D1"/>
    <w:rsid w:val="004516CA"/>
    <w:rsid w:val="00451F41"/>
    <w:rsid w:val="00454F68"/>
    <w:rsid w:val="00462FBD"/>
    <w:rsid w:val="00464BF5"/>
    <w:rsid w:val="00464FE6"/>
    <w:rsid w:val="00465DB0"/>
    <w:rsid w:val="00467896"/>
    <w:rsid w:val="00471091"/>
    <w:rsid w:val="00480040"/>
    <w:rsid w:val="00482F4B"/>
    <w:rsid w:val="00483B47"/>
    <w:rsid w:val="0048760C"/>
    <w:rsid w:val="004915E6"/>
    <w:rsid w:val="00494327"/>
    <w:rsid w:val="004973E6"/>
    <w:rsid w:val="004A1E0C"/>
    <w:rsid w:val="004A69EB"/>
    <w:rsid w:val="004B1E38"/>
    <w:rsid w:val="004B75CC"/>
    <w:rsid w:val="004C17C5"/>
    <w:rsid w:val="004D2C8E"/>
    <w:rsid w:val="004D2F6E"/>
    <w:rsid w:val="004D6DA1"/>
    <w:rsid w:val="004E70B4"/>
    <w:rsid w:val="004F052C"/>
    <w:rsid w:val="004F6DCA"/>
    <w:rsid w:val="004F6DFC"/>
    <w:rsid w:val="004F77F5"/>
    <w:rsid w:val="005019DB"/>
    <w:rsid w:val="005026EA"/>
    <w:rsid w:val="00503A8A"/>
    <w:rsid w:val="0050711C"/>
    <w:rsid w:val="00515273"/>
    <w:rsid w:val="00516C2C"/>
    <w:rsid w:val="00521B2D"/>
    <w:rsid w:val="00522B92"/>
    <w:rsid w:val="00527D57"/>
    <w:rsid w:val="00530A36"/>
    <w:rsid w:val="00535D78"/>
    <w:rsid w:val="00542DE9"/>
    <w:rsid w:val="005469DC"/>
    <w:rsid w:val="00572743"/>
    <w:rsid w:val="005728C1"/>
    <w:rsid w:val="005758BF"/>
    <w:rsid w:val="00577009"/>
    <w:rsid w:val="00577463"/>
    <w:rsid w:val="00595E58"/>
    <w:rsid w:val="0059709B"/>
    <w:rsid w:val="005A0AE0"/>
    <w:rsid w:val="005A1B56"/>
    <w:rsid w:val="005A2122"/>
    <w:rsid w:val="005C0FF4"/>
    <w:rsid w:val="005C4881"/>
    <w:rsid w:val="005D05E9"/>
    <w:rsid w:val="005D15F8"/>
    <w:rsid w:val="005E0494"/>
    <w:rsid w:val="005F3E4D"/>
    <w:rsid w:val="005F49D0"/>
    <w:rsid w:val="005F4D67"/>
    <w:rsid w:val="005F6EBA"/>
    <w:rsid w:val="005F75DC"/>
    <w:rsid w:val="005F7CC9"/>
    <w:rsid w:val="00602F2D"/>
    <w:rsid w:val="006032EF"/>
    <w:rsid w:val="00603421"/>
    <w:rsid w:val="006112E4"/>
    <w:rsid w:val="006141F5"/>
    <w:rsid w:val="006142F0"/>
    <w:rsid w:val="00614444"/>
    <w:rsid w:val="00616958"/>
    <w:rsid w:val="006203AC"/>
    <w:rsid w:val="00623E3B"/>
    <w:rsid w:val="0062523D"/>
    <w:rsid w:val="00630E2F"/>
    <w:rsid w:val="00633433"/>
    <w:rsid w:val="0063652C"/>
    <w:rsid w:val="00640CFB"/>
    <w:rsid w:val="006420EF"/>
    <w:rsid w:val="00642430"/>
    <w:rsid w:val="00643537"/>
    <w:rsid w:val="00646A40"/>
    <w:rsid w:val="00650067"/>
    <w:rsid w:val="0065442B"/>
    <w:rsid w:val="0066060D"/>
    <w:rsid w:val="0066648F"/>
    <w:rsid w:val="00670EF5"/>
    <w:rsid w:val="00673ACC"/>
    <w:rsid w:val="0067404A"/>
    <w:rsid w:val="0068303F"/>
    <w:rsid w:val="006830E9"/>
    <w:rsid w:val="00685F40"/>
    <w:rsid w:val="00687727"/>
    <w:rsid w:val="00694AAD"/>
    <w:rsid w:val="00694B01"/>
    <w:rsid w:val="0069543B"/>
    <w:rsid w:val="00697DE4"/>
    <w:rsid w:val="006A02F8"/>
    <w:rsid w:val="006A378C"/>
    <w:rsid w:val="006A5822"/>
    <w:rsid w:val="006A6DB7"/>
    <w:rsid w:val="006B0C5C"/>
    <w:rsid w:val="006B3C51"/>
    <w:rsid w:val="006B3EA5"/>
    <w:rsid w:val="006B4245"/>
    <w:rsid w:val="006B510A"/>
    <w:rsid w:val="006C25DD"/>
    <w:rsid w:val="006C48CB"/>
    <w:rsid w:val="006D587B"/>
    <w:rsid w:val="006E30C1"/>
    <w:rsid w:val="006E366B"/>
    <w:rsid w:val="006E47FA"/>
    <w:rsid w:val="006F74BE"/>
    <w:rsid w:val="00701AEF"/>
    <w:rsid w:val="00702CBE"/>
    <w:rsid w:val="00702EAC"/>
    <w:rsid w:val="0071232A"/>
    <w:rsid w:val="0071322B"/>
    <w:rsid w:val="0071389B"/>
    <w:rsid w:val="00721CC2"/>
    <w:rsid w:val="007247E0"/>
    <w:rsid w:val="007316FC"/>
    <w:rsid w:val="007343E0"/>
    <w:rsid w:val="00735F33"/>
    <w:rsid w:val="007371D8"/>
    <w:rsid w:val="00745338"/>
    <w:rsid w:val="00753532"/>
    <w:rsid w:val="0075616F"/>
    <w:rsid w:val="007570DB"/>
    <w:rsid w:val="007574D2"/>
    <w:rsid w:val="00770DBE"/>
    <w:rsid w:val="0077153A"/>
    <w:rsid w:val="007733EE"/>
    <w:rsid w:val="00773601"/>
    <w:rsid w:val="0077361B"/>
    <w:rsid w:val="0077521B"/>
    <w:rsid w:val="007767ED"/>
    <w:rsid w:val="0078758E"/>
    <w:rsid w:val="00787DF8"/>
    <w:rsid w:val="007A5361"/>
    <w:rsid w:val="007A5D6F"/>
    <w:rsid w:val="007B489B"/>
    <w:rsid w:val="007B7768"/>
    <w:rsid w:val="007C11C1"/>
    <w:rsid w:val="007C7173"/>
    <w:rsid w:val="007C7EDE"/>
    <w:rsid w:val="007D27D8"/>
    <w:rsid w:val="007D3435"/>
    <w:rsid w:val="007D4896"/>
    <w:rsid w:val="007E2319"/>
    <w:rsid w:val="007F2516"/>
    <w:rsid w:val="007F4C8D"/>
    <w:rsid w:val="007F6B26"/>
    <w:rsid w:val="007F6F01"/>
    <w:rsid w:val="00803054"/>
    <w:rsid w:val="00812848"/>
    <w:rsid w:val="00814DE1"/>
    <w:rsid w:val="00815106"/>
    <w:rsid w:val="008168BF"/>
    <w:rsid w:val="0082114C"/>
    <w:rsid w:val="008256E7"/>
    <w:rsid w:val="00827530"/>
    <w:rsid w:val="00843E62"/>
    <w:rsid w:val="00845B3C"/>
    <w:rsid w:val="008515CF"/>
    <w:rsid w:val="00862E47"/>
    <w:rsid w:val="00863E79"/>
    <w:rsid w:val="008670C2"/>
    <w:rsid w:val="00870A36"/>
    <w:rsid w:val="008712D8"/>
    <w:rsid w:val="0087378E"/>
    <w:rsid w:val="008744E4"/>
    <w:rsid w:val="00875AE5"/>
    <w:rsid w:val="00876E0F"/>
    <w:rsid w:val="00881F34"/>
    <w:rsid w:val="00885D14"/>
    <w:rsid w:val="00890059"/>
    <w:rsid w:val="008A7463"/>
    <w:rsid w:val="008B144C"/>
    <w:rsid w:val="008B21CC"/>
    <w:rsid w:val="008B2E1C"/>
    <w:rsid w:val="008B798A"/>
    <w:rsid w:val="008C4C77"/>
    <w:rsid w:val="008C4EAA"/>
    <w:rsid w:val="008C6E2B"/>
    <w:rsid w:val="008D1B4C"/>
    <w:rsid w:val="008D312C"/>
    <w:rsid w:val="008D4F0A"/>
    <w:rsid w:val="008D576E"/>
    <w:rsid w:val="008E42CD"/>
    <w:rsid w:val="008E42F1"/>
    <w:rsid w:val="008E5462"/>
    <w:rsid w:val="008E6CD2"/>
    <w:rsid w:val="008F4B9B"/>
    <w:rsid w:val="008F675B"/>
    <w:rsid w:val="008F7BBE"/>
    <w:rsid w:val="00905D2E"/>
    <w:rsid w:val="00906791"/>
    <w:rsid w:val="00907034"/>
    <w:rsid w:val="00920FBD"/>
    <w:rsid w:val="009213F8"/>
    <w:rsid w:val="00921DDD"/>
    <w:rsid w:val="00923D5F"/>
    <w:rsid w:val="00925870"/>
    <w:rsid w:val="00925D24"/>
    <w:rsid w:val="0093156B"/>
    <w:rsid w:val="00931EB1"/>
    <w:rsid w:val="00936C0A"/>
    <w:rsid w:val="0094094E"/>
    <w:rsid w:val="009420AE"/>
    <w:rsid w:val="00943534"/>
    <w:rsid w:val="00947AC0"/>
    <w:rsid w:val="009519A6"/>
    <w:rsid w:val="009551F3"/>
    <w:rsid w:val="00955B2B"/>
    <w:rsid w:val="00956EF9"/>
    <w:rsid w:val="00962D71"/>
    <w:rsid w:val="00963944"/>
    <w:rsid w:val="009708F7"/>
    <w:rsid w:val="00974ADC"/>
    <w:rsid w:val="00977533"/>
    <w:rsid w:val="00980012"/>
    <w:rsid w:val="00981868"/>
    <w:rsid w:val="009827F7"/>
    <w:rsid w:val="00987169"/>
    <w:rsid w:val="00990BE1"/>
    <w:rsid w:val="00991276"/>
    <w:rsid w:val="009954BB"/>
    <w:rsid w:val="009A1F04"/>
    <w:rsid w:val="009A3D2B"/>
    <w:rsid w:val="009A4640"/>
    <w:rsid w:val="009A500E"/>
    <w:rsid w:val="009A73E4"/>
    <w:rsid w:val="009A7647"/>
    <w:rsid w:val="009B13B9"/>
    <w:rsid w:val="009B51CE"/>
    <w:rsid w:val="009C1B07"/>
    <w:rsid w:val="009C5966"/>
    <w:rsid w:val="009D08A6"/>
    <w:rsid w:val="009D2F57"/>
    <w:rsid w:val="009E3EFD"/>
    <w:rsid w:val="009E5590"/>
    <w:rsid w:val="009E7C1F"/>
    <w:rsid w:val="009F4BCB"/>
    <w:rsid w:val="00A040CE"/>
    <w:rsid w:val="00A041CD"/>
    <w:rsid w:val="00A11FB5"/>
    <w:rsid w:val="00A17AE5"/>
    <w:rsid w:val="00A218CF"/>
    <w:rsid w:val="00A223B8"/>
    <w:rsid w:val="00A27CBC"/>
    <w:rsid w:val="00A318D9"/>
    <w:rsid w:val="00A3353C"/>
    <w:rsid w:val="00A33756"/>
    <w:rsid w:val="00A346DF"/>
    <w:rsid w:val="00A35B9F"/>
    <w:rsid w:val="00A35E96"/>
    <w:rsid w:val="00A4174D"/>
    <w:rsid w:val="00A42BC0"/>
    <w:rsid w:val="00A45A85"/>
    <w:rsid w:val="00A46D5A"/>
    <w:rsid w:val="00A5244D"/>
    <w:rsid w:val="00A625C8"/>
    <w:rsid w:val="00A62732"/>
    <w:rsid w:val="00A6338E"/>
    <w:rsid w:val="00A6361F"/>
    <w:rsid w:val="00A75188"/>
    <w:rsid w:val="00A82DE0"/>
    <w:rsid w:val="00A86444"/>
    <w:rsid w:val="00A86962"/>
    <w:rsid w:val="00A8772F"/>
    <w:rsid w:val="00A9792E"/>
    <w:rsid w:val="00A97A5A"/>
    <w:rsid w:val="00AA2EF9"/>
    <w:rsid w:val="00AA631D"/>
    <w:rsid w:val="00AA66B2"/>
    <w:rsid w:val="00AB55FA"/>
    <w:rsid w:val="00AB6603"/>
    <w:rsid w:val="00AC1CBB"/>
    <w:rsid w:val="00AC2609"/>
    <w:rsid w:val="00AC3B83"/>
    <w:rsid w:val="00AC4CB9"/>
    <w:rsid w:val="00AC5A2D"/>
    <w:rsid w:val="00AC708B"/>
    <w:rsid w:val="00AC7E2A"/>
    <w:rsid w:val="00AD62BF"/>
    <w:rsid w:val="00AD6F44"/>
    <w:rsid w:val="00AE0371"/>
    <w:rsid w:val="00AE0B98"/>
    <w:rsid w:val="00AE3EB6"/>
    <w:rsid w:val="00AE7555"/>
    <w:rsid w:val="00AE7A63"/>
    <w:rsid w:val="00AF39CE"/>
    <w:rsid w:val="00B00569"/>
    <w:rsid w:val="00B01DFF"/>
    <w:rsid w:val="00B020C1"/>
    <w:rsid w:val="00B04101"/>
    <w:rsid w:val="00B05F86"/>
    <w:rsid w:val="00B06112"/>
    <w:rsid w:val="00B06C0F"/>
    <w:rsid w:val="00B11CD6"/>
    <w:rsid w:val="00B25F0F"/>
    <w:rsid w:val="00B33C93"/>
    <w:rsid w:val="00B3478B"/>
    <w:rsid w:val="00B374C1"/>
    <w:rsid w:val="00B416F6"/>
    <w:rsid w:val="00B43C06"/>
    <w:rsid w:val="00B456D5"/>
    <w:rsid w:val="00B5223F"/>
    <w:rsid w:val="00B54ACA"/>
    <w:rsid w:val="00B60DE2"/>
    <w:rsid w:val="00B62B4D"/>
    <w:rsid w:val="00B6577E"/>
    <w:rsid w:val="00B658D0"/>
    <w:rsid w:val="00B85F3B"/>
    <w:rsid w:val="00B86246"/>
    <w:rsid w:val="00B8748C"/>
    <w:rsid w:val="00B874F7"/>
    <w:rsid w:val="00B919E2"/>
    <w:rsid w:val="00B93F60"/>
    <w:rsid w:val="00BA2858"/>
    <w:rsid w:val="00BA29E9"/>
    <w:rsid w:val="00BB4D38"/>
    <w:rsid w:val="00BB5190"/>
    <w:rsid w:val="00BC01D5"/>
    <w:rsid w:val="00BC3BE2"/>
    <w:rsid w:val="00BC6DAB"/>
    <w:rsid w:val="00BE0037"/>
    <w:rsid w:val="00BE0238"/>
    <w:rsid w:val="00BE5BCF"/>
    <w:rsid w:val="00BE72E8"/>
    <w:rsid w:val="00BF0A60"/>
    <w:rsid w:val="00BF5427"/>
    <w:rsid w:val="00BF618D"/>
    <w:rsid w:val="00BF63D7"/>
    <w:rsid w:val="00BF69D4"/>
    <w:rsid w:val="00BF7953"/>
    <w:rsid w:val="00BF7CD1"/>
    <w:rsid w:val="00C004D8"/>
    <w:rsid w:val="00C0291E"/>
    <w:rsid w:val="00C0393E"/>
    <w:rsid w:val="00C11F5F"/>
    <w:rsid w:val="00C133E6"/>
    <w:rsid w:val="00C13C18"/>
    <w:rsid w:val="00C231A1"/>
    <w:rsid w:val="00C245D4"/>
    <w:rsid w:val="00C24C14"/>
    <w:rsid w:val="00C253B6"/>
    <w:rsid w:val="00C278D4"/>
    <w:rsid w:val="00C354C7"/>
    <w:rsid w:val="00C3648D"/>
    <w:rsid w:val="00C439D9"/>
    <w:rsid w:val="00C50151"/>
    <w:rsid w:val="00C531A2"/>
    <w:rsid w:val="00C55809"/>
    <w:rsid w:val="00C55F45"/>
    <w:rsid w:val="00C56645"/>
    <w:rsid w:val="00C56D17"/>
    <w:rsid w:val="00C56F6D"/>
    <w:rsid w:val="00C57AE0"/>
    <w:rsid w:val="00C61A00"/>
    <w:rsid w:val="00C718D0"/>
    <w:rsid w:val="00C72BD4"/>
    <w:rsid w:val="00C72EDF"/>
    <w:rsid w:val="00C73356"/>
    <w:rsid w:val="00C7693F"/>
    <w:rsid w:val="00C80C74"/>
    <w:rsid w:val="00C917C9"/>
    <w:rsid w:val="00C92D5E"/>
    <w:rsid w:val="00C97537"/>
    <w:rsid w:val="00C97EAE"/>
    <w:rsid w:val="00CA4579"/>
    <w:rsid w:val="00CA4840"/>
    <w:rsid w:val="00CB4EE6"/>
    <w:rsid w:val="00CB57AB"/>
    <w:rsid w:val="00CB6C9E"/>
    <w:rsid w:val="00CC58A5"/>
    <w:rsid w:val="00CD0EEE"/>
    <w:rsid w:val="00CD14A6"/>
    <w:rsid w:val="00CD5B2A"/>
    <w:rsid w:val="00CE19D5"/>
    <w:rsid w:val="00CE40B8"/>
    <w:rsid w:val="00CE47C8"/>
    <w:rsid w:val="00CF1724"/>
    <w:rsid w:val="00D0126E"/>
    <w:rsid w:val="00D0162E"/>
    <w:rsid w:val="00D0188C"/>
    <w:rsid w:val="00D11BF4"/>
    <w:rsid w:val="00D1472E"/>
    <w:rsid w:val="00D16798"/>
    <w:rsid w:val="00D200C2"/>
    <w:rsid w:val="00D209DD"/>
    <w:rsid w:val="00D254BF"/>
    <w:rsid w:val="00D311F1"/>
    <w:rsid w:val="00D31ABA"/>
    <w:rsid w:val="00D4123A"/>
    <w:rsid w:val="00D41D38"/>
    <w:rsid w:val="00D45F53"/>
    <w:rsid w:val="00D460ED"/>
    <w:rsid w:val="00D461E0"/>
    <w:rsid w:val="00D558A2"/>
    <w:rsid w:val="00D56C6F"/>
    <w:rsid w:val="00D6248F"/>
    <w:rsid w:val="00D62B42"/>
    <w:rsid w:val="00D66C0C"/>
    <w:rsid w:val="00D74B65"/>
    <w:rsid w:val="00D75C73"/>
    <w:rsid w:val="00D838BD"/>
    <w:rsid w:val="00D848E9"/>
    <w:rsid w:val="00D85C59"/>
    <w:rsid w:val="00D875C8"/>
    <w:rsid w:val="00D91B61"/>
    <w:rsid w:val="00D96436"/>
    <w:rsid w:val="00D96BA3"/>
    <w:rsid w:val="00D970D2"/>
    <w:rsid w:val="00DA2F4B"/>
    <w:rsid w:val="00DA3C0B"/>
    <w:rsid w:val="00DB5C0C"/>
    <w:rsid w:val="00DB60AB"/>
    <w:rsid w:val="00DC5275"/>
    <w:rsid w:val="00DC6D36"/>
    <w:rsid w:val="00DD14AB"/>
    <w:rsid w:val="00DD2BC0"/>
    <w:rsid w:val="00DD62B6"/>
    <w:rsid w:val="00DE251F"/>
    <w:rsid w:val="00DE47DA"/>
    <w:rsid w:val="00DF5576"/>
    <w:rsid w:val="00DF5C6D"/>
    <w:rsid w:val="00DF6943"/>
    <w:rsid w:val="00E00C09"/>
    <w:rsid w:val="00E02B39"/>
    <w:rsid w:val="00E07BCF"/>
    <w:rsid w:val="00E10426"/>
    <w:rsid w:val="00E11718"/>
    <w:rsid w:val="00E11DC9"/>
    <w:rsid w:val="00E152D3"/>
    <w:rsid w:val="00E16051"/>
    <w:rsid w:val="00E225BB"/>
    <w:rsid w:val="00E3317F"/>
    <w:rsid w:val="00E3335B"/>
    <w:rsid w:val="00E35A20"/>
    <w:rsid w:val="00E37690"/>
    <w:rsid w:val="00E40FF7"/>
    <w:rsid w:val="00E41B99"/>
    <w:rsid w:val="00E43563"/>
    <w:rsid w:val="00E43F4C"/>
    <w:rsid w:val="00E55213"/>
    <w:rsid w:val="00E557C0"/>
    <w:rsid w:val="00E632E1"/>
    <w:rsid w:val="00E73140"/>
    <w:rsid w:val="00E752A8"/>
    <w:rsid w:val="00E77F87"/>
    <w:rsid w:val="00E802BC"/>
    <w:rsid w:val="00E83A03"/>
    <w:rsid w:val="00E86320"/>
    <w:rsid w:val="00E92C44"/>
    <w:rsid w:val="00E93B1F"/>
    <w:rsid w:val="00E95483"/>
    <w:rsid w:val="00EA7376"/>
    <w:rsid w:val="00EA771E"/>
    <w:rsid w:val="00EB2289"/>
    <w:rsid w:val="00EB3C54"/>
    <w:rsid w:val="00EB6E7D"/>
    <w:rsid w:val="00EB77AB"/>
    <w:rsid w:val="00EC10F0"/>
    <w:rsid w:val="00EC2A14"/>
    <w:rsid w:val="00EC34CA"/>
    <w:rsid w:val="00EC4D03"/>
    <w:rsid w:val="00EE0BD6"/>
    <w:rsid w:val="00EE2D3F"/>
    <w:rsid w:val="00F00B8B"/>
    <w:rsid w:val="00F0118D"/>
    <w:rsid w:val="00F170A6"/>
    <w:rsid w:val="00F20786"/>
    <w:rsid w:val="00F217FF"/>
    <w:rsid w:val="00F2471C"/>
    <w:rsid w:val="00F26475"/>
    <w:rsid w:val="00F305F1"/>
    <w:rsid w:val="00F33342"/>
    <w:rsid w:val="00F4311F"/>
    <w:rsid w:val="00F43703"/>
    <w:rsid w:val="00F467B7"/>
    <w:rsid w:val="00F469FB"/>
    <w:rsid w:val="00F46E2E"/>
    <w:rsid w:val="00F50B31"/>
    <w:rsid w:val="00F563D1"/>
    <w:rsid w:val="00F57CD5"/>
    <w:rsid w:val="00F64310"/>
    <w:rsid w:val="00F65938"/>
    <w:rsid w:val="00F664E7"/>
    <w:rsid w:val="00F7506B"/>
    <w:rsid w:val="00F7510C"/>
    <w:rsid w:val="00F80343"/>
    <w:rsid w:val="00F83F6F"/>
    <w:rsid w:val="00F844B2"/>
    <w:rsid w:val="00F857F5"/>
    <w:rsid w:val="00F957FA"/>
    <w:rsid w:val="00FA0667"/>
    <w:rsid w:val="00FA1E1E"/>
    <w:rsid w:val="00FA39BD"/>
    <w:rsid w:val="00FA5490"/>
    <w:rsid w:val="00FB61A2"/>
    <w:rsid w:val="00FB6712"/>
    <w:rsid w:val="00FC3317"/>
    <w:rsid w:val="00FC4E0E"/>
    <w:rsid w:val="00FC552F"/>
    <w:rsid w:val="00FC6424"/>
    <w:rsid w:val="00FC7455"/>
    <w:rsid w:val="00FD2186"/>
    <w:rsid w:val="00FD75C1"/>
    <w:rsid w:val="00FE22F0"/>
    <w:rsid w:val="00FF30B7"/>
    <w:rsid w:val="00F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D638D-40B2-4050-9358-7DC2E308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R.</dc:creator>
  <cp:keywords/>
  <dc:description/>
  <cp:lastModifiedBy>Deepa R.</cp:lastModifiedBy>
  <cp:revision>1</cp:revision>
  <dcterms:created xsi:type="dcterms:W3CDTF">2022-02-08T08:17:00Z</dcterms:created>
  <dcterms:modified xsi:type="dcterms:W3CDTF">2022-02-08T08:18:00Z</dcterms:modified>
</cp:coreProperties>
</file>